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53"/>
        <w:gridCol w:w="1153"/>
        <w:gridCol w:w="1589"/>
        <w:gridCol w:w="983"/>
        <w:gridCol w:w="1170"/>
        <w:gridCol w:w="1588"/>
        <w:gridCol w:w="1082"/>
        <w:gridCol w:w="1366"/>
        <w:gridCol w:w="1897"/>
        <w:gridCol w:w="401"/>
        <w:gridCol w:w="309"/>
      </w:tblGrid>
      <w:tr>
        <w:trPr>
          <w:trHeight w:val="273" w:hRule="atLeast"/>
        </w:trPr>
        <w:tc>
          <w:tcPr>
            <w:tcW w:w="13958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able S2: Association between </w:t>
            </w:r>
            <w:r>
              <w:rPr>
                <w:b/>
                <w:bCs/>
                <w:i/>
                <w:iCs/>
              </w:rPr>
              <w:t xml:space="preserve">KLK15 </w:t>
            </w:r>
            <w:r>
              <w:rPr>
                <w:b/>
                <w:bCs/>
              </w:rPr>
              <w:t xml:space="preserve">HapMap Tag and putative functional SNPs and prostate cancer risk in the QLD, UK Stage 1 GWAS and PLCO study groups. 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41" w:hRule="atLeast"/>
        </w:trPr>
        <w:tc>
          <w:tcPr>
            <w:tcW w:w="61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ld DATA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K Stage 1 GWAS</w:t>
            </w:r>
          </w:p>
        </w:tc>
        <w:tc>
          <w:tcPr>
            <w:tcW w:w="39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CO Cancer Screening Trial (CGEMS)</w:t>
            </w:r>
          </w:p>
        </w:tc>
      </w:tr>
      <w:tr>
        <w:trPr>
          <w:trHeight w:val="339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 (95% CI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  (95% CI)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8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66114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66114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 (45.7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45.1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 (42.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44.2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9-1.2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3-1.3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8–1.41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12.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10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0-1.2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7-1.5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97–1.66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321281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551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 (57.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 (57.1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3-1.10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 (36.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38.2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8-1.2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2-1.0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.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1-1.0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7-1.0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374552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37455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374552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 (56.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 (57.4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34.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3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7-1.2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9-1.0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3–1.05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8.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6-1.0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7-1.0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2–1.34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55.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 (53.5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 (38.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(39.5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3-1.3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11-1.4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5–1.20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6.5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7.0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3-1.6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1.50-2.6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8–1.33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685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685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685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 (66.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 (66.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29.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30.5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6-1.2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2-1.2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6–1.10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.0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0-1.0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86-1.6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79–1.96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16386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16386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26.7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25.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 (48.7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 (52.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4-1.4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4-1.0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–1.17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24.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22.1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6-1.2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3-1.0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1–1.13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19055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6685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26685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 (61.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 (58.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33.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36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7-1.3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0-1.2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3–1.21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5.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.6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7-1.2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0-1.4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5–2.11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54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685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 (50.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 (49.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8-1.34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 (39.7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 (41.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0-1.2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9.5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8.4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5-1.1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7394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32.0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33.4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6-1.20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 (47.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46.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9-1.1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20.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20.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4-1.1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65905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 (39.5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 (35.0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3-1.25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44.9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 (48.8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4-1.5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15.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16.2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92-1.5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256974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(34.9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34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5-1.13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 (46.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 (49.4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7-1.2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18.9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15.9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5-1.0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rs357112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 (66.0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 (61.3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uted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0-1.49)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>
        <w:trPr>
          <w:trHeight w:val="28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(29.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 (34.7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6-1.5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.3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.0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3-1.46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1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SNP identifier based on NCBI dbSNP; SNPs are included in the region of the </w:t>
            </w:r>
            <w:r>
              <w:rPr>
                <w:i/>
                <w:iCs/>
                <w:sz w:val="20"/>
                <w:szCs w:val="20"/>
              </w:rPr>
              <w:t>KLK15</w:t>
            </w:r>
            <w:r>
              <w:rPr>
                <w:sz w:val="20"/>
                <w:szCs w:val="20"/>
              </w:rPr>
              <w:t xml:space="preserve"> gene including 2 kb of transcription start sites 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7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Data on surrogate SNP (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&gt;0.8) is shown if not available on the original SNP. 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The result of 2-d.f. test based on logistic regression in the Queensland study adjusted for age as continuous variable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>The result of 2-d.f. test based on logistic regression in the United Kingdom study.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The result of 2-d.f. test based on logistic regression in the PLCO study adjusted for age in five-year intervals, study center, and three eigenvectors to control population stratification in an incident density sampling strategy.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 xml:space="preserve">Imputed from 1000 Genomes project data and PLCO genotyped data, where actual genotype data not available, 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7]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</w:rPr>
              <w:t>; allelic OR and p values are presented.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13649" w:type="dxa"/>
            <w:gridSpan w:val="11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: Data not available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5:49:00Z</dcterms:created>
  <dc:creator>batra</dc:creator>
  <dc:description/>
  <cp:keywords/>
  <dc:language>en-US</dc:language>
  <cp:lastModifiedBy>batra</cp:lastModifiedBy>
  <dcterms:modified xsi:type="dcterms:W3CDTF">2011-09-30T05:50:00Z</dcterms:modified>
  <cp:revision>1</cp:revision>
  <dc:subject/>
  <dc:title/>
</cp:coreProperties>
</file>